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4817D" w14:textId="77777777" w:rsidR="00184BC9" w:rsidRPr="008842CC" w:rsidRDefault="00184BC9" w:rsidP="00184BC9">
      <w:pPr>
        <w:spacing w:before="120" w:after="0"/>
        <w:rPr>
          <w:rFonts w:ascii="Times New Roman" w:hAnsi="Times New Roman" w:cs="Times New Roman"/>
          <w:sz w:val="18"/>
          <w:szCs w:val="18"/>
          <w:lang w:val="en-GB"/>
        </w:rPr>
      </w:pPr>
      <w:r w:rsidRPr="00160472">
        <w:rPr>
          <w:rFonts w:ascii="Times New Roman" w:hAnsi="Times New Roman" w:cs="Times New Roman"/>
          <w:sz w:val="18"/>
          <w:szCs w:val="18"/>
          <w:lang w:val="en-GB"/>
        </w:rPr>
        <w:t>Table S1.</w:t>
      </w:r>
      <w:r w:rsidRPr="008842CC">
        <w:rPr>
          <w:rFonts w:ascii="Times New Roman" w:hAnsi="Times New Roman" w:cs="Times New Roman"/>
          <w:sz w:val="18"/>
          <w:szCs w:val="18"/>
          <w:lang w:val="en-GB"/>
        </w:rPr>
        <w:t xml:space="preserve"> Sum of precipitation and mean temperature</w:t>
      </w:r>
      <w:r>
        <w:rPr>
          <w:rFonts w:ascii="Times New Roman" w:hAnsi="Times New Roman" w:cs="Times New Roman"/>
          <w:sz w:val="18"/>
          <w:szCs w:val="18"/>
          <w:lang w:val="en-GB"/>
        </w:rPr>
        <w:t>s during season 2018</w:t>
      </w:r>
      <w:r w:rsidRPr="008842CC">
        <w:rPr>
          <w:rFonts w:ascii="Times New Roman" w:hAnsi="Times New Roman" w:cs="Times New Roman"/>
          <w:sz w:val="18"/>
          <w:szCs w:val="18"/>
          <w:lang w:val="en-GB"/>
        </w:rPr>
        <w:t>/1</w:t>
      </w:r>
      <w:r>
        <w:rPr>
          <w:rFonts w:ascii="Times New Roman" w:hAnsi="Times New Roman" w:cs="Times New Roman"/>
          <w:sz w:val="18"/>
          <w:szCs w:val="18"/>
          <w:lang w:val="en-GB"/>
        </w:rPr>
        <w:t>9</w:t>
      </w:r>
      <w:r w:rsidRPr="008842CC">
        <w:rPr>
          <w:rFonts w:ascii="Times New Roman" w:hAnsi="Times New Roman" w:cs="Times New Roman"/>
          <w:sz w:val="18"/>
          <w:szCs w:val="18"/>
          <w:lang w:val="en-GB"/>
        </w:rPr>
        <w:t xml:space="preserve"> in the sites of study.</w:t>
      </w:r>
    </w:p>
    <w:p w14:paraId="41287F81" w14:textId="77777777" w:rsidR="000630E0" w:rsidRPr="00184BC9" w:rsidRDefault="000630E0" w:rsidP="000630E0">
      <w:pPr>
        <w:spacing w:before="120" w:after="0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"/>
        <w:gridCol w:w="455"/>
        <w:gridCol w:w="455"/>
        <w:gridCol w:w="455"/>
        <w:gridCol w:w="455"/>
        <w:gridCol w:w="455"/>
        <w:gridCol w:w="455"/>
        <w:gridCol w:w="545"/>
        <w:gridCol w:w="146"/>
        <w:gridCol w:w="455"/>
        <w:gridCol w:w="455"/>
        <w:gridCol w:w="545"/>
        <w:gridCol w:w="455"/>
        <w:gridCol w:w="455"/>
        <w:gridCol w:w="455"/>
        <w:gridCol w:w="455"/>
      </w:tblGrid>
      <w:tr w:rsidR="000630E0" w:rsidRPr="008842CC" w14:paraId="0E5FE392" w14:textId="77777777" w:rsidTr="00E6380F">
        <w:trPr>
          <w:cantSplit/>
          <w:trHeight w:val="29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14:paraId="49B04005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4D696" w14:textId="77777777" w:rsidR="000630E0" w:rsidRPr="008842CC" w:rsidRDefault="000630E0" w:rsidP="00E6380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ipi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8F902" w14:textId="77777777" w:rsidR="000630E0" w:rsidRPr="008842CC" w:rsidRDefault="000630E0" w:rsidP="00E6380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58443" w14:textId="77777777" w:rsidR="000630E0" w:rsidRPr="008842CC" w:rsidRDefault="000630E0" w:rsidP="00E6380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erature</w:t>
            </w:r>
          </w:p>
        </w:tc>
      </w:tr>
      <w:tr w:rsidR="000630E0" w:rsidRPr="008842CC" w14:paraId="45FE22D8" w14:textId="77777777" w:rsidTr="00E73A6A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0FAA1ABB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0BD01E60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n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bottom"/>
          </w:tcPr>
          <w:p w14:paraId="4A2A0352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ochełe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48CE2E57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inna Gó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28D4995F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zesławi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</w:tcPr>
          <w:p w14:paraId="7F0C9C36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wojczy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</w:tcPr>
          <w:p w14:paraId="21D1C77E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rocła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</w:tcPr>
          <w:p w14:paraId="07DEFAA1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dlnik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10419B67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3FF378A3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n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7A67E438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ochełe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7EAB44D5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inna Gó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0B7C8F66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zesławi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449604CF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wojczy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</w:tcPr>
          <w:p w14:paraId="4A436159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rocła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</w:tcPr>
          <w:p w14:paraId="15FA7F9B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dlniki</w:t>
            </w:r>
            <w:proofErr w:type="spellEnd"/>
          </w:p>
        </w:tc>
      </w:tr>
      <w:tr w:rsidR="00FE4BEB" w:rsidRPr="00E7011E" w14:paraId="3881EF93" w14:textId="77777777" w:rsidTr="00B47794">
        <w:trPr>
          <w:trHeight w:val="31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8186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4CF58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C31865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BA1BA" w14:textId="77777777" w:rsidR="00FE4BEB" w:rsidRPr="00255E6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6B">
              <w:rPr>
                <w:rFonts w:ascii="Times New Roman" w:hAnsi="Times New Roman" w:cs="Times New Roman"/>
                <w:color w:val="000000"/>
                <w:sz w:val="18"/>
              </w:rPr>
              <w:t>21,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C8178A" w14:textId="77777777" w:rsidR="00FE4BEB" w:rsidRPr="00F5059A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5059A">
              <w:rPr>
                <w:rFonts w:ascii="Times New Roman" w:hAnsi="Times New Roman" w:cs="Times New Roman"/>
                <w:color w:val="000000"/>
                <w:sz w:val="18"/>
              </w:rPr>
              <w:t>41,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3BE11A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69D4">
              <w:rPr>
                <w:rFonts w:ascii="Times New Roman" w:hAnsi="Times New Roman"/>
                <w:color w:val="000000"/>
                <w:sz w:val="18"/>
                <w:szCs w:val="18"/>
              </w:rPr>
              <w:t>46,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75F5D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32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52401C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7725D66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5C2D5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048BC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32896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</w:rPr>
              <w:t>11,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90FF6" w14:textId="77777777" w:rsidR="00FE4BEB" w:rsidRPr="00F5059A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5059A">
              <w:rPr>
                <w:rFonts w:ascii="Times New Roman" w:hAnsi="Times New Roman" w:cs="Times New Roman"/>
                <w:color w:val="000000"/>
                <w:sz w:val="18"/>
              </w:rPr>
              <w:t>9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60172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/>
                <w:color w:val="000000"/>
                <w:sz w:val="18"/>
                <w:szCs w:val="18"/>
              </w:rPr>
              <w:t>10,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824B47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10,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8EDB5A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8,2</w:t>
            </w:r>
          </w:p>
        </w:tc>
      </w:tr>
      <w:tr w:rsidR="00FE4BEB" w:rsidRPr="00E7011E" w14:paraId="147C7726" w14:textId="77777777" w:rsidTr="00B47794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0B91C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A57CA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6BA86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E6DDC" w14:textId="77777777" w:rsidR="00FE4BEB" w:rsidRPr="00255E6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6B">
              <w:rPr>
                <w:rFonts w:ascii="Times New Roman" w:hAnsi="Times New Roman" w:cs="Times New Roman"/>
                <w:color w:val="000000"/>
                <w:sz w:val="18"/>
              </w:rPr>
              <w:t>10,9</w:t>
            </w:r>
          </w:p>
        </w:tc>
        <w:tc>
          <w:tcPr>
            <w:tcW w:w="0" w:type="auto"/>
            <w:shd w:val="clear" w:color="auto" w:fill="auto"/>
          </w:tcPr>
          <w:p w14:paraId="32198031" w14:textId="77777777" w:rsidR="00FE4BEB" w:rsidRPr="00F5059A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5059A">
              <w:rPr>
                <w:rFonts w:ascii="Times New Roman" w:hAnsi="Times New Roman" w:cs="Times New Roman"/>
                <w:color w:val="000000"/>
                <w:sz w:val="18"/>
              </w:rPr>
              <w:t>15,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7A787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69D4">
              <w:rPr>
                <w:rFonts w:ascii="Times New Roman" w:hAnsi="Times New Roman"/>
                <w:color w:val="000000"/>
                <w:sz w:val="18"/>
                <w:szCs w:val="18"/>
              </w:rPr>
              <w:t>12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2A3B6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10,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E0F4365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A99886E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13BED9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D7156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1B64D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</w:rPr>
              <w:t>5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B7B71" w14:textId="77777777" w:rsidR="00FE4BEB" w:rsidRPr="00F5059A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5059A">
              <w:rPr>
                <w:rFonts w:ascii="Times New Roman" w:hAnsi="Times New Roman" w:cs="Times New Roman"/>
                <w:color w:val="000000"/>
                <w:sz w:val="18"/>
              </w:rPr>
              <w:t>3,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B853A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/>
                <w:color w:val="000000"/>
                <w:sz w:val="18"/>
                <w:szCs w:val="18"/>
              </w:rPr>
              <w:t>5,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2E07A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5,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19AA36E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3,3</w:t>
            </w:r>
          </w:p>
        </w:tc>
      </w:tr>
      <w:tr w:rsidR="00FE4BEB" w:rsidRPr="00E7011E" w14:paraId="1349FC7E" w14:textId="77777777" w:rsidTr="00B47794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3AB86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7E86D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C9900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69B7F" w14:textId="77777777" w:rsidR="00FE4BEB" w:rsidRPr="00255E6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6B">
              <w:rPr>
                <w:rFonts w:ascii="Times New Roman" w:hAnsi="Times New Roman" w:cs="Times New Roman"/>
                <w:color w:val="000000"/>
                <w:sz w:val="18"/>
              </w:rPr>
              <w:t>40,6</w:t>
            </w:r>
          </w:p>
        </w:tc>
        <w:tc>
          <w:tcPr>
            <w:tcW w:w="0" w:type="auto"/>
            <w:shd w:val="clear" w:color="auto" w:fill="auto"/>
          </w:tcPr>
          <w:p w14:paraId="50F832C6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5059A">
              <w:rPr>
                <w:rFonts w:ascii="Times New Roman" w:hAnsi="Times New Roman" w:cs="Times New Roman"/>
                <w:color w:val="000000"/>
                <w:sz w:val="18"/>
              </w:rPr>
              <w:t>70,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0B563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69D4">
              <w:rPr>
                <w:rFonts w:ascii="Times New Roman" w:hAnsi="Times New Roman"/>
                <w:color w:val="000000"/>
                <w:sz w:val="18"/>
                <w:szCs w:val="18"/>
              </w:rPr>
              <w:t>41,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B8089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40,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67F055A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1FD11A8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9B2A35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EF45D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18E12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</w:rPr>
              <w:t>2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40CCC" w14:textId="77777777" w:rsidR="00FE4BEB" w:rsidRPr="00F5059A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-0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BDA27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2D0786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2,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A86752B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-0,9</w:t>
            </w:r>
          </w:p>
        </w:tc>
      </w:tr>
      <w:tr w:rsidR="00FE4BEB" w:rsidRPr="00E7011E" w14:paraId="3E0BE56E" w14:textId="77777777" w:rsidTr="00E73A6A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829A5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2576F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13BE1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2F8A4" w14:textId="77777777" w:rsidR="00FE4BEB" w:rsidRPr="00255E6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6B">
              <w:rPr>
                <w:rFonts w:ascii="Times New Roman" w:hAnsi="Times New Roman" w:cs="Times New Roman"/>
                <w:color w:val="000000"/>
                <w:sz w:val="18"/>
              </w:rPr>
              <w:t>25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94D26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31,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16CAB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69D4">
              <w:rPr>
                <w:rFonts w:ascii="Times New Roman" w:hAnsi="Times New Roman"/>
                <w:color w:val="000000"/>
                <w:sz w:val="18"/>
                <w:szCs w:val="18"/>
              </w:rPr>
              <w:t>49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2C000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33,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DAC9EB6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2517660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36F494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191FB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A1735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</w:rPr>
              <w:t>0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941F7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-3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48847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/>
                <w:color w:val="000000"/>
                <w:sz w:val="18"/>
                <w:szCs w:val="18"/>
              </w:rPr>
              <w:t>-0,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D0D0C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-0,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DBA4594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-0,9</w:t>
            </w:r>
          </w:p>
        </w:tc>
      </w:tr>
      <w:tr w:rsidR="00FE4BEB" w:rsidRPr="00E7011E" w14:paraId="50FF7E8C" w14:textId="77777777" w:rsidTr="00E73A6A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D7C4F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6CA40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9D423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C2937" w14:textId="77777777" w:rsidR="00FE4BEB" w:rsidRPr="00255E6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6B">
              <w:rPr>
                <w:rFonts w:ascii="Times New Roman" w:hAnsi="Times New Roman" w:cs="Times New Roman"/>
                <w:color w:val="000000"/>
                <w:sz w:val="18"/>
              </w:rPr>
              <w:t>12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60F67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14,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29B5E3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69D4">
              <w:rPr>
                <w:rFonts w:ascii="Times New Roman" w:hAnsi="Times New Roman"/>
                <w:color w:val="000000"/>
                <w:sz w:val="18"/>
                <w:szCs w:val="18"/>
              </w:rPr>
              <w:t>27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3ACA5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25,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B72EE0F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323B787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44761C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3CF44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32BED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</w:rPr>
              <w:t>3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8F18C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2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F76885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175EE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3,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8C60D78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-2,7</w:t>
            </w:r>
          </w:p>
        </w:tc>
      </w:tr>
      <w:tr w:rsidR="00FE4BEB" w:rsidRPr="00E7011E" w14:paraId="6F192942" w14:textId="77777777" w:rsidTr="00E73A6A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6A569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4A435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C50DB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6C5F7" w14:textId="77777777" w:rsidR="00FE4BEB" w:rsidRPr="00255E6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6B">
              <w:rPr>
                <w:rFonts w:ascii="Times New Roman" w:hAnsi="Times New Roman" w:cs="Times New Roman"/>
                <w:color w:val="000000"/>
                <w:sz w:val="18"/>
              </w:rPr>
              <w:t>32,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5577D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27,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4A508B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69D4">
              <w:rPr>
                <w:rFonts w:ascii="Times New Roman" w:hAnsi="Times New Roman"/>
                <w:color w:val="000000"/>
                <w:sz w:val="18"/>
                <w:szCs w:val="18"/>
              </w:rPr>
              <w:t>23,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0C155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27,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005B5BF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61A0806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B2AB63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5F3AB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1C6F4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</w:rPr>
              <w:t>6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A64B1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5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5C346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/>
                <w:color w:val="000000"/>
                <w:sz w:val="18"/>
                <w:szCs w:val="18"/>
              </w:rPr>
              <w:t>6,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140A1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6,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CA91F0E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1,4</w:t>
            </w:r>
          </w:p>
        </w:tc>
      </w:tr>
      <w:tr w:rsidR="00FE4BEB" w:rsidRPr="00E7011E" w14:paraId="569593A3" w14:textId="77777777" w:rsidTr="00E73A6A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0CCA0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C6F582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55ED6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3ECB7" w14:textId="77777777" w:rsidR="00FE4BEB" w:rsidRPr="00255E6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6B">
              <w:rPr>
                <w:rFonts w:ascii="Times New Roman" w:hAnsi="Times New Roman" w:cs="Times New Roman"/>
                <w:color w:val="000000"/>
                <w:sz w:val="18"/>
              </w:rPr>
              <w:t>6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D126E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8D9CF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69D4">
              <w:rPr>
                <w:rFonts w:ascii="Times New Roman" w:hAnsi="Times New Roman"/>
                <w:color w:val="000000"/>
                <w:sz w:val="18"/>
                <w:szCs w:val="18"/>
              </w:rPr>
              <w:t>40,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8977D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29,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7188694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,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2EFB263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9B328B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EC947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C66E8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</w:rPr>
              <w:t>10,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4C25F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10,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1AC87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/>
                <w:color w:val="000000"/>
                <w:sz w:val="18"/>
                <w:szCs w:val="18"/>
              </w:rPr>
              <w:t>10,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46DD0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10,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585BC4C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15,7</w:t>
            </w:r>
          </w:p>
        </w:tc>
      </w:tr>
      <w:tr w:rsidR="00FE4BEB" w:rsidRPr="00E7011E" w14:paraId="78E40F17" w14:textId="77777777" w:rsidTr="00E73A6A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DC0DC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CA04D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E5E6C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934C5" w14:textId="77777777" w:rsidR="00FE4BEB" w:rsidRPr="00255E6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6B">
              <w:rPr>
                <w:rFonts w:ascii="Times New Roman" w:hAnsi="Times New Roman" w:cs="Times New Roman"/>
                <w:color w:val="000000"/>
                <w:sz w:val="18"/>
              </w:rPr>
              <w:t>83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A33BE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FF97C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69D4">
              <w:rPr>
                <w:rFonts w:ascii="Times New Roman" w:hAnsi="Times New Roman"/>
                <w:color w:val="000000"/>
                <w:sz w:val="18"/>
                <w:szCs w:val="18"/>
              </w:rPr>
              <w:t>92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2CE75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57,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5673220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,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2FAC460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4C6D0A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0147E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EE2FE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</w:rPr>
              <w:t>12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6ED1C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14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325E9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/>
                <w:color w:val="000000"/>
                <w:sz w:val="18"/>
                <w:szCs w:val="18"/>
              </w:rPr>
              <w:t>12,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23437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12,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A99C9EA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16,9</w:t>
            </w:r>
          </w:p>
        </w:tc>
      </w:tr>
      <w:tr w:rsidR="00FE4BEB" w:rsidRPr="00E7011E" w14:paraId="0C95A691" w14:textId="77777777" w:rsidTr="00E73A6A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3D393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88FBC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EF744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0A8A0" w14:textId="77777777" w:rsidR="00FE4BEB" w:rsidRPr="00255E6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6B">
              <w:rPr>
                <w:rFonts w:ascii="Times New Roman" w:hAnsi="Times New Roman" w:cs="Times New Roman"/>
                <w:color w:val="000000"/>
                <w:sz w:val="18"/>
              </w:rPr>
              <w:t>2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1A917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11,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0A7B7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69D4">
              <w:rPr>
                <w:rFonts w:ascii="Times New Roman" w:hAnsi="Times New Roman"/>
                <w:color w:val="000000"/>
                <w:sz w:val="18"/>
                <w:szCs w:val="18"/>
              </w:rPr>
              <w:t>23,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EE63B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8,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7633B9A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4F25870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37A432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2CE08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6E7C5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</w:rPr>
              <w:t>22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62264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22,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24E83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/>
                <w:color w:val="000000"/>
                <w:sz w:val="18"/>
                <w:szCs w:val="18"/>
              </w:rPr>
              <w:t>22,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9ADEEC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22,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066A35A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18,8</w:t>
            </w:r>
          </w:p>
        </w:tc>
      </w:tr>
      <w:tr w:rsidR="00FE4BEB" w:rsidRPr="00E7011E" w14:paraId="6C66DAD3" w14:textId="77777777" w:rsidTr="00E73A6A">
        <w:trPr>
          <w:trHeight w:val="31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B2B5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BC622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3CF446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73E6CF" w14:textId="77777777" w:rsidR="00FE4BEB" w:rsidRPr="00255E6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6B">
              <w:rPr>
                <w:rFonts w:ascii="Times New Roman" w:hAnsi="Times New Roman" w:cs="Times New Roman"/>
                <w:color w:val="000000"/>
                <w:sz w:val="18"/>
              </w:rPr>
              <w:t>4,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6A9B0B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46,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ADAF8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69D4">
              <w:rPr>
                <w:rFonts w:ascii="Times New Roman" w:hAnsi="Times New Roman"/>
                <w:color w:val="000000"/>
                <w:sz w:val="18"/>
                <w:szCs w:val="18"/>
              </w:rPr>
              <w:t>48,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F6477" w14:textId="77777777" w:rsidR="00FE4BEB" w:rsidRPr="008842CC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33,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DF32F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736A1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78F30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CEFF6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EB42B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</w:rPr>
              <w:t>19,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29C93" w14:textId="77777777" w:rsidR="00FE4BEB" w:rsidRPr="00BB7770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B7770">
              <w:rPr>
                <w:rFonts w:ascii="Times New Roman" w:hAnsi="Times New Roman" w:cs="Times New Roman"/>
                <w:color w:val="000000"/>
                <w:sz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DB422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/>
                <w:color w:val="000000"/>
                <w:sz w:val="18"/>
                <w:szCs w:val="18"/>
              </w:rPr>
              <w:t>19,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43239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19,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7A58D" w14:textId="77777777" w:rsidR="00FE4BEB" w:rsidRPr="00E7011E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</w:pPr>
            <w:r w:rsidRPr="00E7011E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20,1</w:t>
            </w:r>
          </w:p>
        </w:tc>
      </w:tr>
    </w:tbl>
    <w:p w14:paraId="40E5D13B" w14:textId="77777777" w:rsidR="00070482" w:rsidRDefault="00070482"/>
    <w:p w14:paraId="4B989295" w14:textId="77777777" w:rsidR="00184BC9" w:rsidRPr="008842CC" w:rsidRDefault="00184BC9" w:rsidP="00184BC9">
      <w:pPr>
        <w:spacing w:before="120" w:after="0"/>
        <w:rPr>
          <w:rFonts w:ascii="Times New Roman" w:hAnsi="Times New Roman" w:cs="Times New Roman"/>
          <w:sz w:val="18"/>
          <w:szCs w:val="18"/>
          <w:lang w:val="en-GB"/>
        </w:rPr>
      </w:pPr>
      <w:r w:rsidRPr="00160472">
        <w:rPr>
          <w:rFonts w:ascii="Times New Roman" w:hAnsi="Times New Roman" w:cs="Times New Roman"/>
          <w:sz w:val="18"/>
          <w:szCs w:val="18"/>
          <w:lang w:val="en-GB"/>
        </w:rPr>
        <w:t>Table S2.</w:t>
      </w:r>
      <w:r w:rsidRPr="008842CC">
        <w:rPr>
          <w:rFonts w:ascii="Times New Roman" w:hAnsi="Times New Roman" w:cs="Times New Roman"/>
          <w:sz w:val="18"/>
          <w:szCs w:val="18"/>
          <w:lang w:val="en-GB"/>
        </w:rPr>
        <w:t xml:space="preserve"> Sum of precipitation and mean temperature</w:t>
      </w:r>
      <w:r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E14ACC">
        <w:rPr>
          <w:rFonts w:ascii="Times New Roman" w:hAnsi="Times New Roman" w:cs="Times New Roman"/>
          <w:sz w:val="18"/>
          <w:szCs w:val="18"/>
          <w:lang w:val="en-GB"/>
        </w:rPr>
        <w:t xml:space="preserve"> during season 2019</w:t>
      </w:r>
      <w:r w:rsidRPr="008842CC">
        <w:rPr>
          <w:rFonts w:ascii="Times New Roman" w:hAnsi="Times New Roman" w:cs="Times New Roman"/>
          <w:sz w:val="18"/>
          <w:szCs w:val="18"/>
          <w:lang w:val="en-GB"/>
        </w:rPr>
        <w:t>/</w:t>
      </w:r>
      <w:r w:rsidR="00E14ACC">
        <w:rPr>
          <w:rFonts w:ascii="Times New Roman" w:hAnsi="Times New Roman" w:cs="Times New Roman"/>
          <w:sz w:val="18"/>
          <w:szCs w:val="18"/>
          <w:lang w:val="en-GB"/>
        </w:rPr>
        <w:t>20</w:t>
      </w:r>
      <w:r w:rsidRPr="008842CC">
        <w:rPr>
          <w:rFonts w:ascii="Times New Roman" w:hAnsi="Times New Roman" w:cs="Times New Roman"/>
          <w:sz w:val="18"/>
          <w:szCs w:val="18"/>
          <w:lang w:val="en-GB"/>
        </w:rPr>
        <w:t xml:space="preserve"> in the sites of study.</w:t>
      </w:r>
    </w:p>
    <w:p w14:paraId="373C4947" w14:textId="77777777" w:rsidR="000630E0" w:rsidRPr="00184BC9" w:rsidRDefault="000630E0" w:rsidP="000630E0">
      <w:pPr>
        <w:spacing w:before="120" w:after="0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"/>
        <w:gridCol w:w="455"/>
        <w:gridCol w:w="545"/>
        <w:gridCol w:w="455"/>
        <w:gridCol w:w="545"/>
        <w:gridCol w:w="545"/>
        <w:gridCol w:w="455"/>
        <w:gridCol w:w="455"/>
        <w:gridCol w:w="146"/>
        <w:gridCol w:w="455"/>
        <w:gridCol w:w="455"/>
        <w:gridCol w:w="545"/>
        <w:gridCol w:w="455"/>
        <w:gridCol w:w="455"/>
        <w:gridCol w:w="455"/>
        <w:gridCol w:w="470"/>
      </w:tblGrid>
      <w:tr w:rsidR="000630E0" w:rsidRPr="008842CC" w14:paraId="100C44FD" w14:textId="77777777" w:rsidTr="00E6380F">
        <w:trPr>
          <w:cantSplit/>
          <w:trHeight w:val="29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</w:tcPr>
          <w:p w14:paraId="1ED3F8E5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02356" w14:textId="77777777" w:rsidR="000630E0" w:rsidRPr="008842CC" w:rsidRDefault="000630E0" w:rsidP="00E6380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ipi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87249" w14:textId="77777777" w:rsidR="000630E0" w:rsidRPr="008842CC" w:rsidRDefault="000630E0" w:rsidP="00E6380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51E68" w14:textId="77777777" w:rsidR="000630E0" w:rsidRPr="008842CC" w:rsidRDefault="000630E0" w:rsidP="00E6380F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erature</w:t>
            </w:r>
          </w:p>
        </w:tc>
      </w:tr>
      <w:tr w:rsidR="000630E0" w:rsidRPr="008842CC" w14:paraId="6B71DEF9" w14:textId="77777777" w:rsidTr="00FE4BEB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41BF6325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664B55FC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n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bottom"/>
          </w:tcPr>
          <w:p w14:paraId="732E92B0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ochełe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5CBE6A97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inna Gó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100BF80D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zesławi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</w:tcPr>
          <w:p w14:paraId="3637D25B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wojczy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</w:tcPr>
          <w:p w14:paraId="168DB96A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rocła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</w:tcPr>
          <w:p w14:paraId="560ECE81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dlnik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11151125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703F6997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n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4BC2CC0D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ochełe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0B1AF4DA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inna Gó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243018C7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zesławi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64334C01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wojczy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</w:tcPr>
          <w:p w14:paraId="1EF7A7AB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Wrocła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</w:tcPr>
          <w:p w14:paraId="1DE814C7" w14:textId="77777777" w:rsidR="000630E0" w:rsidRPr="008842CC" w:rsidRDefault="000630E0" w:rsidP="00E6380F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842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dlniki</w:t>
            </w:r>
            <w:proofErr w:type="spellEnd"/>
          </w:p>
        </w:tc>
      </w:tr>
      <w:tr w:rsidR="00FE4BEB" w:rsidRPr="00FE4BEB" w14:paraId="0388365D" w14:textId="77777777" w:rsidTr="00FE4BEB">
        <w:trPr>
          <w:trHeight w:val="31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D7A5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478AE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69DB5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9CCAD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1,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EB31D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CA0FB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C9B173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.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A97E0A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,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5529D1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1E4C9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2ACC9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B9CF2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11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D0C88E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AC4DA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4ED42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.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2DF120" w14:textId="77777777" w:rsidR="00FE4BEB" w:rsidRPr="00FE4BEB" w:rsidRDefault="00FE4BEB" w:rsidP="00FE4B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 </w:t>
            </w:r>
          </w:p>
        </w:tc>
      </w:tr>
      <w:tr w:rsidR="00FE4BEB" w:rsidRPr="00FE4BEB" w14:paraId="289EB376" w14:textId="77777777" w:rsidTr="00FE4BEB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A4A2E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C89A0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87A7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F2209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9A84E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2AADE6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E2A2B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1,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88496C0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82981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7D071E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6C7C9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B6B92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6,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A9C1F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45A8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21E442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6,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E6B14" w14:textId="77777777" w:rsidR="00FE4BEB" w:rsidRPr="00FE4BEB" w:rsidRDefault="00FE4BEB" w:rsidP="00FE4B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 </w:t>
            </w:r>
          </w:p>
        </w:tc>
      </w:tr>
      <w:tr w:rsidR="00FE4BEB" w:rsidRPr="00FE4BEB" w14:paraId="3BCC2FFF" w14:textId="77777777" w:rsidTr="00FE4BEB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77D7F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663DB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17FA1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A30BC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0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C6FB1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5B981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A92C1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12,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D7CF0ED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35C6A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6CF759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9C496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76B43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3,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AA8BB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7DB0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4ABE97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3,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E63EB" w14:textId="77777777" w:rsidR="00FE4BEB" w:rsidRPr="00FE4BEB" w:rsidRDefault="00FE4BEB" w:rsidP="00FE4B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8 </w:t>
            </w:r>
          </w:p>
        </w:tc>
      </w:tr>
      <w:tr w:rsidR="00FE4BEB" w:rsidRPr="00FE4BEB" w14:paraId="48D56251" w14:textId="77777777" w:rsidTr="00FE4BEB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A2CC5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440F4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CC41A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C1621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11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9AD0F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50CD59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2BDD1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16,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598BB24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0211B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12D829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B5E14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52684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3,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38A2A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862E5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6CBC6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449F1" w14:textId="77777777" w:rsidR="00FE4BEB" w:rsidRPr="00FE4BEB" w:rsidRDefault="00FE4BEB" w:rsidP="00FE4B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,1</w:t>
            </w:r>
          </w:p>
        </w:tc>
      </w:tr>
      <w:tr w:rsidR="00FE4BEB" w:rsidRPr="00FE4BEB" w14:paraId="09384769" w14:textId="77777777" w:rsidTr="00FE4BEB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98702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D196F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5C2FE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653EE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52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E9A25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,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C3843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,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72C5E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66,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9BDFDAC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97C10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D93DB6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16F66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B4E54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4,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8E827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EC86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B0603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5,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27ED4" w14:textId="77777777" w:rsidR="00FE4BEB" w:rsidRPr="00FE4BEB" w:rsidRDefault="00FE4BEB" w:rsidP="00FE4B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5</w:t>
            </w:r>
          </w:p>
        </w:tc>
      </w:tr>
      <w:tr w:rsidR="00FE4BEB" w:rsidRPr="00FE4BEB" w14:paraId="1D4EC602" w14:textId="77777777" w:rsidTr="00FE4BEB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84A0E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DE84B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5684D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F30E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15,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41370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AA3C0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8E474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17,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420F89A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EE0A34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0A5A10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DE451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CBC5B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5,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2F375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2A7D7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9DE93B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5,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9354F" w14:textId="77777777" w:rsidR="00FE4BEB" w:rsidRPr="00FE4BEB" w:rsidRDefault="00FE4BEB" w:rsidP="00FE4B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</w:t>
            </w:r>
          </w:p>
        </w:tc>
      </w:tr>
      <w:tr w:rsidR="00FE4BEB" w:rsidRPr="00FE4BEB" w14:paraId="1C9D13F8" w14:textId="77777777" w:rsidTr="00FE4BEB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EF7F1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AC1C0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7BD7D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2D3CFA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9111E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62A4FB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01F6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5,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CA193AC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B24D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B159DE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18CF6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9A81D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9,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325D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FA9FC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8EC36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  <w:lang w:val="pl-PL"/>
              </w:rPr>
              <w:t>9,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DA87EB" w14:textId="77777777" w:rsidR="00FE4BEB" w:rsidRPr="00FE4BEB" w:rsidRDefault="00FE4BEB" w:rsidP="00FE4B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8</w:t>
            </w:r>
          </w:p>
        </w:tc>
      </w:tr>
      <w:tr w:rsidR="00FE4BEB" w:rsidRPr="00FE4BEB" w14:paraId="32C0FEF6" w14:textId="77777777" w:rsidTr="00FE4BEB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3E384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C114E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0825B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58633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2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4A124A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,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C5756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F61F4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17DBD5C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,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D64597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38A386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61436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22EDC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11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CA68F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E8083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54DCC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6D186" w14:textId="77777777" w:rsidR="00FE4BEB" w:rsidRPr="00FE4BEB" w:rsidRDefault="00FE4BEB" w:rsidP="00FE4B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FE4BEB" w:rsidRPr="00FE4BEB" w14:paraId="46749E9B" w14:textId="77777777" w:rsidTr="00FE4BEB">
        <w:trPr>
          <w:trHeight w:val="3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1F1D1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6BF96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09D1B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7F6D1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9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479E1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,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4914B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6BAF2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26EA172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,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4497C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F4074C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8B2A5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A3B16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18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977FD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CD2D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16934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DEDB1" w14:textId="77777777" w:rsidR="00FE4BEB" w:rsidRPr="00FE4BEB" w:rsidRDefault="00FE4BEB" w:rsidP="00FE4B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FE4BEB" w:rsidRPr="00FE4BEB" w14:paraId="2EA42245" w14:textId="77777777" w:rsidTr="00FE4BEB">
        <w:trPr>
          <w:trHeight w:val="31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6B2A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1CEF58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6C895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,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19BCCC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14,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6C8839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,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B2A955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6E550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81A2F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,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15B1C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11970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9B67B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A4987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sz w:val="18"/>
                <w:szCs w:val="18"/>
              </w:rPr>
              <w:t>18,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38667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7E666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EADC0" w14:textId="77777777" w:rsidR="00FE4BEB" w:rsidRPr="00FE4BEB" w:rsidRDefault="00FE4BEB" w:rsidP="00FE4BE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C584D" w14:textId="77777777" w:rsidR="00FE4BEB" w:rsidRPr="00FE4BEB" w:rsidRDefault="00FE4BEB" w:rsidP="00FE4B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4B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6</w:t>
            </w:r>
          </w:p>
        </w:tc>
      </w:tr>
    </w:tbl>
    <w:p w14:paraId="69C36F8F" w14:textId="77777777" w:rsidR="000630E0" w:rsidRDefault="000630E0" w:rsidP="000630E0"/>
    <w:p w14:paraId="099B9E2A" w14:textId="77777777" w:rsidR="001D7BD3" w:rsidRDefault="001D7BD3" w:rsidP="000630E0"/>
    <w:p w14:paraId="320F633C" w14:textId="77777777" w:rsidR="001D7BD3" w:rsidRDefault="001D7BD3" w:rsidP="000630E0"/>
    <w:sectPr w:rsidR="001D7B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wNDE2MrQ0NbMwNDZQ0lEKTi0uzszPAykwqgUAb9yO2SwAAAA="/>
  </w:docVars>
  <w:rsids>
    <w:rsidRoot w:val="000630E0"/>
    <w:rsid w:val="00026362"/>
    <w:rsid w:val="00034B99"/>
    <w:rsid w:val="000630E0"/>
    <w:rsid w:val="00070482"/>
    <w:rsid w:val="000E0C98"/>
    <w:rsid w:val="00160472"/>
    <w:rsid w:val="00184BC9"/>
    <w:rsid w:val="001D7BD3"/>
    <w:rsid w:val="00255E6B"/>
    <w:rsid w:val="003C5AFF"/>
    <w:rsid w:val="003E63EE"/>
    <w:rsid w:val="004007C1"/>
    <w:rsid w:val="004E6CF6"/>
    <w:rsid w:val="00593A5B"/>
    <w:rsid w:val="00664B0C"/>
    <w:rsid w:val="00671646"/>
    <w:rsid w:val="00696D68"/>
    <w:rsid w:val="008B6507"/>
    <w:rsid w:val="00B26CEC"/>
    <w:rsid w:val="00B62866"/>
    <w:rsid w:val="00CE74DE"/>
    <w:rsid w:val="00DA573F"/>
    <w:rsid w:val="00E14ACC"/>
    <w:rsid w:val="00E612E9"/>
    <w:rsid w:val="00E6380F"/>
    <w:rsid w:val="00E7011E"/>
    <w:rsid w:val="00E73A6A"/>
    <w:rsid w:val="00EE3748"/>
    <w:rsid w:val="00EE6F40"/>
    <w:rsid w:val="00FE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D2AAC"/>
  <w15:chartTrackingRefBased/>
  <w15:docId w15:val="{972655A2-179D-491A-B0CB-D3CE5C698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630E0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D7BD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1D7BD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1D7BD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1D7BD3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2636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84B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84BC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nda-Piesik</dc:creator>
  <cp:keywords/>
  <dc:description/>
  <cp:lastModifiedBy>Anna Wenda-Piesik</cp:lastModifiedBy>
  <cp:revision>2</cp:revision>
  <cp:lastPrinted>2021-03-22T18:45:00Z</cp:lastPrinted>
  <dcterms:created xsi:type="dcterms:W3CDTF">2022-04-22T14:33:00Z</dcterms:created>
  <dcterms:modified xsi:type="dcterms:W3CDTF">2022-04-22T14:33:00Z</dcterms:modified>
</cp:coreProperties>
</file>